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249E6" w14:textId="77777777" w:rsidR="0055376A" w:rsidRDefault="0055376A"/>
    <w:p w14:paraId="3E59E3A8" w14:textId="77777777" w:rsidR="0055376A" w:rsidRDefault="0055376A"/>
    <w:p w14:paraId="197F7B7A" w14:textId="77777777" w:rsidR="0055376A" w:rsidRDefault="0055376A"/>
    <w:p w14:paraId="4AB0A9D2" w14:textId="77777777" w:rsidR="0055376A" w:rsidRDefault="0055376A"/>
    <w:p w14:paraId="766FC776" w14:textId="77777777" w:rsidR="0055376A" w:rsidRDefault="0055376A"/>
    <w:tbl>
      <w:tblPr>
        <w:tblStyle w:val="a1"/>
        <w:tblW w:w="15684" w:type="dxa"/>
        <w:tblLayout w:type="fixed"/>
        <w:tblLook w:val="0600" w:firstRow="0" w:lastRow="0" w:firstColumn="0" w:lastColumn="0" w:noHBand="1" w:noVBand="1"/>
      </w:tblPr>
      <w:tblGrid>
        <w:gridCol w:w="3308"/>
        <w:gridCol w:w="492"/>
        <w:gridCol w:w="610"/>
        <w:gridCol w:w="521"/>
        <w:gridCol w:w="522"/>
        <w:gridCol w:w="492"/>
        <w:gridCol w:w="492"/>
        <w:gridCol w:w="492"/>
        <w:gridCol w:w="492"/>
        <w:gridCol w:w="579"/>
        <w:gridCol w:w="455"/>
        <w:gridCol w:w="492"/>
        <w:gridCol w:w="492"/>
        <w:gridCol w:w="492"/>
        <w:gridCol w:w="603"/>
        <w:gridCol w:w="626"/>
        <w:gridCol w:w="561"/>
        <w:gridCol w:w="492"/>
        <w:gridCol w:w="465"/>
        <w:gridCol w:w="465"/>
        <w:gridCol w:w="512"/>
        <w:gridCol w:w="472"/>
        <w:gridCol w:w="749"/>
        <w:gridCol w:w="808"/>
      </w:tblGrid>
      <w:tr w:rsidR="0055376A" w14:paraId="384D4D5D" w14:textId="77777777" w:rsidTr="00970FDF">
        <w:trPr>
          <w:cantSplit/>
          <w:trHeight w:val="1512"/>
        </w:trPr>
        <w:tc>
          <w:tcPr>
            <w:tcW w:w="3308" w:type="dxa"/>
            <w:tcBorders>
              <w:bottom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3943E278" w14:textId="72A9CE90" w:rsidR="0055376A" w:rsidRDefault="007B75E9">
            <w:pPr>
              <w:rPr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 xml:space="preserve">Suppl. </w:t>
            </w:r>
            <w:r w:rsidR="00AF40E7">
              <w:rPr>
                <w:b/>
                <w:sz w:val="20"/>
                <w:szCs w:val="20"/>
                <w:u w:val="single"/>
              </w:rPr>
              <w:t xml:space="preserve">Table 1b </w:t>
            </w:r>
          </w:p>
          <w:p w14:paraId="7C53DEF2" w14:textId="0573D167" w:rsidR="0055376A" w:rsidRDefault="00AF40E7">
            <w:pPr>
              <w:rPr>
                <w:sz w:val="16"/>
                <w:szCs w:val="16"/>
              </w:rPr>
            </w:pPr>
            <w:r>
              <w:rPr>
                <w:b/>
                <w:sz w:val="20"/>
                <w:szCs w:val="20"/>
                <w:u w:val="single"/>
              </w:rPr>
              <w:t xml:space="preserve">Risk </w:t>
            </w:r>
            <w:r>
              <w:rPr>
                <w:b/>
                <w:sz w:val="20"/>
                <w:szCs w:val="20"/>
              </w:rPr>
              <w:t>factors for single long-</w:t>
            </w:r>
            <w:r w:rsidR="001912E6">
              <w:rPr>
                <w:b/>
                <w:sz w:val="20"/>
                <w:szCs w:val="20"/>
              </w:rPr>
              <w:t>term conditions</w:t>
            </w:r>
            <w:r>
              <w:rPr>
                <w:b/>
                <w:sz w:val="20"/>
                <w:szCs w:val="20"/>
              </w:rPr>
              <w:t xml:space="preserve"> (n=30) </w:t>
            </w:r>
          </w:p>
        </w:tc>
        <w:tc>
          <w:tcPr>
            <w:tcW w:w="492" w:type="dxa"/>
            <w:tcBorders>
              <w:bottom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389CE373" w14:textId="77777777" w:rsidR="0055376A" w:rsidRDefault="00AF40E7" w:rsidP="00970FDF">
            <w:pPr>
              <w:ind w:left="113" w:right="113"/>
              <w:jc w:val="right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Stroke/TIA</w:t>
            </w:r>
          </w:p>
        </w:tc>
        <w:tc>
          <w:tcPr>
            <w:tcW w:w="610" w:type="dxa"/>
            <w:tcBorders>
              <w:bottom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75CE7E14" w14:textId="77777777" w:rsidR="0055376A" w:rsidRDefault="00AF40E7" w:rsidP="00970FDF">
            <w:pPr>
              <w:ind w:left="113" w:right="113"/>
              <w:jc w:val="right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Coronary</w:t>
            </w:r>
            <w:r>
              <w:rPr>
                <w:sz w:val="20"/>
                <w:szCs w:val="20"/>
              </w:rPr>
              <w:br/>
              <w:t>Heart disease</w:t>
            </w:r>
            <w:r>
              <w:rPr>
                <w:sz w:val="20"/>
                <w:szCs w:val="20"/>
              </w:rPr>
              <w:br/>
            </w:r>
          </w:p>
        </w:tc>
        <w:tc>
          <w:tcPr>
            <w:tcW w:w="521" w:type="dxa"/>
            <w:tcBorders>
              <w:bottom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0DC7B42A" w14:textId="77777777" w:rsidR="0055376A" w:rsidRDefault="00AF40E7" w:rsidP="00970FDF">
            <w:pPr>
              <w:ind w:left="113" w:right="113"/>
              <w:jc w:val="right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 xml:space="preserve">Atrial Fibrillation </w:t>
            </w:r>
            <w:r>
              <w:rPr>
                <w:sz w:val="20"/>
                <w:szCs w:val="20"/>
              </w:rPr>
              <w:br/>
            </w:r>
          </w:p>
        </w:tc>
        <w:tc>
          <w:tcPr>
            <w:tcW w:w="522" w:type="dxa"/>
            <w:tcBorders>
              <w:bottom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41575C24" w14:textId="77777777" w:rsidR="0055376A" w:rsidRDefault="00AF40E7" w:rsidP="00970FDF">
            <w:pPr>
              <w:ind w:left="113" w:right="113"/>
              <w:jc w:val="right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 xml:space="preserve">Heart Failure </w:t>
            </w:r>
            <w:r>
              <w:rPr>
                <w:sz w:val="20"/>
                <w:szCs w:val="20"/>
              </w:rPr>
              <w:br/>
            </w:r>
          </w:p>
        </w:tc>
        <w:tc>
          <w:tcPr>
            <w:tcW w:w="492" w:type="dxa"/>
            <w:tcBorders>
              <w:bottom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4F76A359" w14:textId="77777777" w:rsidR="0055376A" w:rsidRDefault="00AF40E7" w:rsidP="00970FDF">
            <w:pPr>
              <w:ind w:left="113" w:right="113"/>
              <w:jc w:val="right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492" w:type="dxa"/>
            <w:tcBorders>
              <w:bottom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1565781C" w14:textId="77777777" w:rsidR="0055376A" w:rsidRDefault="00AF40E7" w:rsidP="00970FDF">
            <w:pPr>
              <w:ind w:left="113" w:right="113"/>
              <w:jc w:val="right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PAD</w:t>
            </w:r>
            <w:r>
              <w:rPr>
                <w:sz w:val="20"/>
                <w:szCs w:val="20"/>
              </w:rPr>
              <w:br/>
            </w:r>
          </w:p>
        </w:tc>
        <w:tc>
          <w:tcPr>
            <w:tcW w:w="492" w:type="dxa"/>
            <w:tcBorders>
              <w:bottom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70BD776D" w14:textId="77777777" w:rsidR="0055376A" w:rsidRDefault="00AF40E7" w:rsidP="00970FDF">
            <w:pPr>
              <w:ind w:left="113" w:right="113"/>
              <w:jc w:val="right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Diabetes Mellitus</w:t>
            </w:r>
          </w:p>
        </w:tc>
        <w:tc>
          <w:tcPr>
            <w:tcW w:w="492" w:type="dxa"/>
            <w:tcBorders>
              <w:bottom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2F9B85B6" w14:textId="77777777" w:rsidR="0055376A" w:rsidRDefault="00AF40E7" w:rsidP="00970FDF">
            <w:pPr>
              <w:ind w:left="113" w:right="113"/>
              <w:jc w:val="right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Asthma</w:t>
            </w:r>
          </w:p>
        </w:tc>
        <w:tc>
          <w:tcPr>
            <w:tcW w:w="579" w:type="dxa"/>
            <w:tcBorders>
              <w:bottom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7C656D5B" w14:textId="77777777" w:rsidR="0055376A" w:rsidRDefault="00AF40E7" w:rsidP="00970FDF">
            <w:pPr>
              <w:ind w:left="113" w:right="113"/>
              <w:jc w:val="right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br/>
              <w:t>COPD</w:t>
            </w:r>
          </w:p>
        </w:tc>
        <w:tc>
          <w:tcPr>
            <w:tcW w:w="455" w:type="dxa"/>
            <w:tcBorders>
              <w:bottom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5A213EE2" w14:textId="77777777" w:rsidR="0055376A" w:rsidRDefault="00AF40E7" w:rsidP="00970FDF">
            <w:pPr>
              <w:ind w:left="113" w:right="113"/>
              <w:jc w:val="right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Dementia</w:t>
            </w:r>
          </w:p>
        </w:tc>
        <w:tc>
          <w:tcPr>
            <w:tcW w:w="492" w:type="dxa"/>
            <w:tcBorders>
              <w:bottom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4876437C" w14:textId="77777777" w:rsidR="0055376A" w:rsidRDefault="00AF40E7" w:rsidP="00970FDF">
            <w:pPr>
              <w:ind w:left="113" w:right="113"/>
              <w:jc w:val="right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Parkinson’s Disease</w:t>
            </w:r>
          </w:p>
        </w:tc>
        <w:tc>
          <w:tcPr>
            <w:tcW w:w="492" w:type="dxa"/>
            <w:tcBorders>
              <w:bottom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7C07CEA6" w14:textId="77777777" w:rsidR="0055376A" w:rsidRDefault="00AF40E7" w:rsidP="00970FDF">
            <w:pPr>
              <w:ind w:left="113" w:right="113"/>
              <w:jc w:val="right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Depression</w:t>
            </w:r>
          </w:p>
        </w:tc>
        <w:tc>
          <w:tcPr>
            <w:tcW w:w="492" w:type="dxa"/>
            <w:tcBorders>
              <w:bottom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528FB801" w14:textId="77777777" w:rsidR="0055376A" w:rsidRDefault="00AF40E7" w:rsidP="00970FDF">
            <w:pPr>
              <w:ind w:left="113" w:right="113"/>
              <w:jc w:val="right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Anxiety</w:t>
            </w:r>
          </w:p>
        </w:tc>
        <w:tc>
          <w:tcPr>
            <w:tcW w:w="603" w:type="dxa"/>
            <w:tcBorders>
              <w:bottom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6E92E862" w14:textId="77777777" w:rsidR="0055376A" w:rsidRDefault="00AF40E7" w:rsidP="00970FDF">
            <w:pPr>
              <w:ind w:left="113" w:right="113"/>
              <w:jc w:val="right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Bipolar Disorder</w:t>
            </w:r>
          </w:p>
        </w:tc>
        <w:tc>
          <w:tcPr>
            <w:tcW w:w="626" w:type="dxa"/>
            <w:tcBorders>
              <w:bottom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14E9F8A2" w14:textId="77777777" w:rsidR="0055376A" w:rsidRDefault="00AF40E7" w:rsidP="00970FDF">
            <w:pPr>
              <w:ind w:left="113" w:right="113"/>
              <w:jc w:val="right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br/>
              <w:t>Schizophrenia</w:t>
            </w:r>
          </w:p>
        </w:tc>
        <w:tc>
          <w:tcPr>
            <w:tcW w:w="561" w:type="dxa"/>
            <w:tcBorders>
              <w:bottom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6EF40A15" w14:textId="77777777" w:rsidR="0055376A" w:rsidRDefault="00AF40E7" w:rsidP="00970FDF">
            <w:pPr>
              <w:ind w:left="113" w:right="113"/>
              <w:jc w:val="right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Prostate Cancer</w:t>
            </w:r>
          </w:p>
        </w:tc>
        <w:tc>
          <w:tcPr>
            <w:tcW w:w="492" w:type="dxa"/>
            <w:tcBorders>
              <w:bottom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2333C06A" w14:textId="77777777" w:rsidR="0055376A" w:rsidRDefault="00AF40E7" w:rsidP="00970FDF">
            <w:pPr>
              <w:ind w:left="113" w:right="113"/>
              <w:jc w:val="right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Ovarian Cancer</w:t>
            </w:r>
          </w:p>
        </w:tc>
        <w:tc>
          <w:tcPr>
            <w:tcW w:w="465" w:type="dxa"/>
            <w:tcBorders>
              <w:bottom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136974DB" w14:textId="77777777" w:rsidR="0055376A" w:rsidRDefault="00AF40E7" w:rsidP="00970FDF">
            <w:pPr>
              <w:ind w:left="113" w:right="113"/>
              <w:jc w:val="right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Lung Cancer</w:t>
            </w:r>
          </w:p>
        </w:tc>
        <w:tc>
          <w:tcPr>
            <w:tcW w:w="465" w:type="dxa"/>
            <w:tcBorders>
              <w:bottom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4FB4C0F0" w14:textId="77777777" w:rsidR="0055376A" w:rsidRDefault="00AF40E7" w:rsidP="00970FDF">
            <w:pPr>
              <w:ind w:left="113" w:right="113"/>
              <w:jc w:val="right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Breast Cancer</w:t>
            </w:r>
          </w:p>
        </w:tc>
        <w:tc>
          <w:tcPr>
            <w:tcW w:w="512" w:type="dxa"/>
            <w:tcBorders>
              <w:bottom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645A86AF" w14:textId="77777777" w:rsidR="0055376A" w:rsidRDefault="00AF40E7" w:rsidP="00970FDF">
            <w:pPr>
              <w:ind w:left="113" w:right="113"/>
              <w:jc w:val="right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Chronic Kidney Disease (CKD)</w:t>
            </w:r>
          </w:p>
        </w:tc>
        <w:tc>
          <w:tcPr>
            <w:tcW w:w="472" w:type="dxa"/>
            <w:tcBorders>
              <w:bottom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7FEDDD0F" w14:textId="77777777" w:rsidR="0055376A" w:rsidRDefault="00AF40E7" w:rsidP="00970FDF">
            <w:pPr>
              <w:ind w:left="113" w:right="113"/>
              <w:jc w:val="right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Osteoporosis;</w:t>
            </w:r>
          </w:p>
        </w:tc>
        <w:tc>
          <w:tcPr>
            <w:tcW w:w="749" w:type="dxa"/>
            <w:tcBorders>
              <w:bottom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textDirection w:val="tbRl"/>
            <w:vAlign w:val="center"/>
          </w:tcPr>
          <w:p w14:paraId="63468175" w14:textId="77777777" w:rsidR="0055376A" w:rsidRDefault="00AF40E7" w:rsidP="00970FDF">
            <w:pPr>
              <w:ind w:left="113" w:right="113"/>
              <w:jc w:val="right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Rheumatoid Arthritis (RA).</w:t>
            </w:r>
          </w:p>
        </w:tc>
        <w:tc>
          <w:tcPr>
            <w:tcW w:w="808" w:type="dxa"/>
            <w:tcBorders>
              <w:bottom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bottom"/>
          </w:tcPr>
          <w:p w14:paraId="22E14CD5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32"/>
                <w:szCs w:val="32"/>
              </w:rPr>
              <w:t xml:space="preserve">Total </w:t>
            </w:r>
          </w:p>
        </w:tc>
      </w:tr>
      <w:tr w:rsidR="0055376A" w14:paraId="11EE46DA" w14:textId="77777777">
        <w:trPr>
          <w:trHeight w:val="133"/>
        </w:trPr>
        <w:tc>
          <w:tcPr>
            <w:tcW w:w="33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89DB54A" w14:textId="77777777" w:rsidR="0055376A" w:rsidRDefault="00AF40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velopment in-utero</w:t>
            </w:r>
          </w:p>
        </w:tc>
        <w:tc>
          <w:tcPr>
            <w:tcW w:w="4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5409CD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ACCDBF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01F44A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A98D3A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3FC1DC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A0F6E6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D0A483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E81630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4C13041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264FB3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70733E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A5E9EC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AFDEFD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AE5EF4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21871A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ECCA96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C8B7B7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E0C035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DE8A6D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154C96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CBFBC6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2AB8D9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A64A3D7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5376A" w14:paraId="17DEBD16" w14:textId="77777777">
        <w:trPr>
          <w:trHeight w:val="124"/>
        </w:trPr>
        <w:tc>
          <w:tcPr>
            <w:tcW w:w="33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D20C134" w14:textId="77777777" w:rsidR="0055376A" w:rsidRDefault="00AF40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-1-antitrypsin deficiency</w:t>
            </w:r>
          </w:p>
        </w:tc>
        <w:tc>
          <w:tcPr>
            <w:tcW w:w="4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CA0E7F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3EEF2B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0E28BE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E1D2D7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0675D8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87B7ED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4BF1CC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2BF1FF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939DFE7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C4FA25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61308DE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34807C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D5E98E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11BF62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8BF577E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F8C330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08E342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A72FD1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863C45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670939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7DB4BC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2F7844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C9AC0AF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5376A" w14:paraId="5CBF7198" w14:textId="77777777">
        <w:trPr>
          <w:trHeight w:val="124"/>
        </w:trPr>
        <w:tc>
          <w:tcPr>
            <w:tcW w:w="33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708C1B8" w14:textId="77777777" w:rsidR="0055376A" w:rsidRDefault="00AF40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phospholipid syndrome and other hypercoagulable disorders.</w:t>
            </w:r>
          </w:p>
        </w:tc>
        <w:tc>
          <w:tcPr>
            <w:tcW w:w="4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5FC89B0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43AD03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F53DA4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EE9A40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4461F9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135F01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D488A3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2EAE3A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82C53C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7962E5E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77D8D6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6A6D70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992FD6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70F5F0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3BDAC3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E84B2E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3D09B4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4E24F6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90C32D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4079D4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3297C9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99D97D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DD76EB8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5376A" w14:paraId="411F4D53" w14:textId="77777777">
        <w:trPr>
          <w:trHeight w:val="124"/>
        </w:trPr>
        <w:tc>
          <w:tcPr>
            <w:tcW w:w="3308" w:type="dxa"/>
            <w:tcBorders>
              <w:top w:val="single" w:sz="4" w:space="0" w:color="BFBFB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775AB83" w14:textId="77777777" w:rsidR="0055376A" w:rsidRDefault="00AF40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coagulation </w:t>
            </w:r>
          </w:p>
        </w:tc>
        <w:tc>
          <w:tcPr>
            <w:tcW w:w="492" w:type="dxa"/>
            <w:tcBorders>
              <w:top w:val="single" w:sz="4" w:space="0" w:color="BFBFB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8418B85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10" w:type="dxa"/>
            <w:tcBorders>
              <w:top w:val="single" w:sz="4" w:space="0" w:color="BFBFB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592395E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4" w:space="0" w:color="BFBFB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5AFB30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4" w:space="0" w:color="BFBFB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072D76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0BE3A1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CC6B27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DB91E4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1CA5EB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BFBFB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BA111D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4" w:space="0" w:color="BFBFB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D3619C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F87DBB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A05791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F0421C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4" w:space="0" w:color="BFBFB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C8FC94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4" w:space="0" w:color="BFBFB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328518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4" w:space="0" w:color="BFBFB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CCC612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BFBFB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7B7654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BFBFB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1B5B61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4" w:space="0" w:color="BFBFB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317E4B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4" w:space="0" w:color="BFBFB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6AD9E6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4" w:space="0" w:color="BFBFB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DA2235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BFBFB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0339A1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4" w:space="0" w:color="BFBFB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6AB9FD3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5376A" w14:paraId="42892EF4" w14:textId="77777777">
        <w:trPr>
          <w:trHeight w:val="124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8E643AA" w14:textId="77777777" w:rsidR="0055376A" w:rsidRDefault="00AF40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genital heart disease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4BEBAC8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410655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40BCC6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3ACC46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5F6DC5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A6EB47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40D228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6F34A5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E780AF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E4A001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7F197E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A5DE2F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EDA153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F6C00B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D647FB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384666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959258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C00A68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001224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68D794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C717C9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8C4AB3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BE9C722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5376A" w14:paraId="653C2270" w14:textId="77777777">
        <w:trPr>
          <w:trHeight w:val="124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3DB2B0C" w14:textId="77777777" w:rsidR="0055376A" w:rsidRDefault="00AF40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uenza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A0F2E1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3692F09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53E229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BC1EF2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A0034A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4F1FA0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2120AA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92F8B4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FFED7C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EA8643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D19DFB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4A900E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29423B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829F04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BF2B4E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9119EE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409361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06C0EA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C7B0CC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7A5647E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F0CEC7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DD8A85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BBFB97F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5376A" w14:paraId="08ED1D25" w14:textId="77777777">
        <w:trPr>
          <w:trHeight w:val="124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F0212B4" w14:textId="77777777" w:rsidR="0055376A" w:rsidRDefault="00AF40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odontiti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D94727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2F6ED81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6025E4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3E6CF2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8A53E4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6538F2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EA77EB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AB5317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438375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BAEED0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0C7EDC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0F9A2A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3E2368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85228DE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2F6937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8852BD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7F0B2B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805B8A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E8AB1A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9CDD6E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8B9BB6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857185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04D84D2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5376A" w14:paraId="57363677" w14:textId="77777777">
        <w:trPr>
          <w:trHeight w:val="124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B83D868" w14:textId="77777777" w:rsidR="0055376A" w:rsidRDefault="00AF40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cessive caffeine intake 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C11B79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EBD035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435A7CD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97327B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1C81CF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50CA02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069B3C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22242B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767330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D1CD89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6AD5B1E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38D4DF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EF4BBD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DD63EE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F37248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181A41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57FE32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63A849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DFCA55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060AFD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846707E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156841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F172D6B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5376A" w14:paraId="5A15A1D4" w14:textId="77777777">
        <w:trPr>
          <w:trHeight w:val="124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5D44FD7" w14:textId="77777777" w:rsidR="0055376A" w:rsidRDefault="00AF40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gnancy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D07D86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106A7F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766647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E28990B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684323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886F4C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C69EBE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68C0D2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5E1844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79BB1D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B0170A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14C56D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8AC669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8E7E18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2C3E6D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07C789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22A02B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0B69DC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8D030F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5F4353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4AB9BD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686347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5968267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5376A" w14:paraId="6D5B2133" w14:textId="77777777">
        <w:trPr>
          <w:trHeight w:val="232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AEE17E3" w14:textId="77777777" w:rsidR="0055376A" w:rsidRDefault="00AF40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aemia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B17191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02A2E9E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D4B442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B819302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4F1989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377525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39E8EA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4D3553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A79E45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138EB7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FAF021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7F0D4F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D2818E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64FF65E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4AB1A4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31C4DD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FE228F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24A3DB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52E288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6D508A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5BA9B9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2EF689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58C2B05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5376A" w14:paraId="5E43235C" w14:textId="77777777">
        <w:trPr>
          <w:trHeight w:val="232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C159F2E" w14:textId="77777777" w:rsidR="0055376A" w:rsidRDefault="00AF40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yrotoxicosis 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488991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765674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8383F4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0DF4B06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14DF7A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723812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81EEF8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5D76AD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42A129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D191BC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74C709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A88715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F71666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C718B8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B02904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C661CF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472A89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DB9A55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609765E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40EB39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30D621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379780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5FDA22B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5376A" w14:paraId="7612780B" w14:textId="77777777">
        <w:trPr>
          <w:trHeight w:val="232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0B07529" w14:textId="77777777" w:rsidR="0055376A" w:rsidRDefault="00AF40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si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C8B7F9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EAA613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960CFB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20CF9DD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6DA8C7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94AC05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3C0A13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FF69BB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2C1A82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A5CE21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85A8B3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49B74F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AE2826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EB20B2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F63A20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C4CAB5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456ABB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C061CF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191096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42211E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A14A25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4A4563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F8B824D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5376A" w14:paraId="16B96DD9" w14:textId="77777777">
        <w:trPr>
          <w:trHeight w:val="232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D94476A" w14:textId="77777777" w:rsidR="0055376A" w:rsidRDefault="00AF40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amine (Vit B1) deficiency 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C848C4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406EA7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85DD38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28915B8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01323B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94DDE3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B531A2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E1E53A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C7B3A0E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E6EFA8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28D3BB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F39E52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B18F00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6BDBEE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8513C6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F87BDE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58DD38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CF90F9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9D76E5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8AFF33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111698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409576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569CBBA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5376A" w14:paraId="47E2FEFC" w14:textId="77777777">
        <w:trPr>
          <w:trHeight w:val="124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2B7D80D" w14:textId="77777777" w:rsidR="0055376A" w:rsidRDefault="00AF40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t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1E849B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761711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03B3C6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B88B06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5E444BA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12D36D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E9E84F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25FD8E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211530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DAB6BC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4532E5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6250F5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6CACA6E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CC4DCE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75AE52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514F5B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0230EF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C0247C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E88E85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546819E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CE7315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C5D81A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A436E15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5376A" w14:paraId="4F50BCD3" w14:textId="77777777">
        <w:trPr>
          <w:trHeight w:val="232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A5CDDD7" w14:textId="77777777" w:rsidR="0055376A" w:rsidRDefault="00AF40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stational 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7B7683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22590B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62CD58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108863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F11D49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A15217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7B26538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1E1E0A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17408D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B83CCF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A5BD82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081477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AA033A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EEAF5E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6E7422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0E2B43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428126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0568EE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3B5D29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15CE96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47332F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277150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D6FA66F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5376A" w14:paraId="36730718" w14:textId="77777777">
        <w:trPr>
          <w:trHeight w:val="232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768D5F3" w14:textId="77777777" w:rsidR="0055376A" w:rsidRDefault="00AF40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lycystic Ovary Syndrome 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BE4A95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E403A5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10A814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B0F708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A5D4AD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80D7C8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86F90D3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B13CE9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1E830F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3AB7EF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531F67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8C9D47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1E8451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6AEC90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A64388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1D8E14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847BCB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31F4A0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267424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E65D0C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306D38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7EDEAA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D4F4E14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5376A" w14:paraId="775F2168" w14:textId="77777777">
        <w:trPr>
          <w:trHeight w:val="232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5E3F58A" w14:textId="77777777" w:rsidR="0055376A" w:rsidRDefault="00AF40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c Syndrome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54F967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94BF2EE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1B3419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4E73ED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6630F9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15A820E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83C174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455972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29441A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CA6998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E5B9F7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C0060A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588E62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FF10BF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D65520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309D3E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B141A1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D38D86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8D2427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54D2D78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CD624B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E4A7AC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A562F3E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5376A" w14:paraId="1A66D6C2" w14:textId="77777777">
        <w:trPr>
          <w:trHeight w:val="124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791825A" w14:textId="77777777" w:rsidR="0055376A" w:rsidRDefault="00AF40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rning Disability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4427C0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59C0CE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EA6D76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1A23EB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84CEA7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9CAC37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2B9CB4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CB93AC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9112DE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31BAF12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818147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ED4F0C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A26690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E96E2E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D8B200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D58157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73C522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02910A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27129D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A5E0B8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4ECC9E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B0B766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1CAC14F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5376A" w14:paraId="08EDD9CD" w14:textId="77777777">
        <w:trPr>
          <w:trHeight w:val="232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64988E5" w14:textId="77777777" w:rsidR="0055376A" w:rsidRDefault="00AF40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ring Impairment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E15B0C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12B983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07C1CD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46A9B2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8CDF79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0A1057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C5BB8B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5CA227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6981A5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437A53E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5CB1E5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C5852F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3729EC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F41E6B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E3E1EE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03464E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50EC0DE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209AFCE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8AA63A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BBDD43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C82EDA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5E468A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68EA21B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5376A" w14:paraId="010FBAF1" w14:textId="77777777">
        <w:trPr>
          <w:trHeight w:val="152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7C947D8" w14:textId="77777777" w:rsidR="0055376A" w:rsidRDefault="00AF40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mployed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FD5F00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D67009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38F2B1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6745FF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992DF3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289782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ED334B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79AA52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2BDA97E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11C440E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46B9B8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F3AB76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A9BB693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6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2B8076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901111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8F9D0A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2C5CDE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979558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ED3463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A39262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D78E01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13A726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A42D5C5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5376A" w14:paraId="2B5F6282" w14:textId="77777777">
        <w:trPr>
          <w:trHeight w:val="152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38350E5" w14:textId="77777777" w:rsidR="0055376A" w:rsidRDefault="00AF40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gration 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FC3348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EC26A4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3749DE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BD9AA6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86A762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743760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212FB4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D3E906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435E54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2A9C14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5690E5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A5742D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0AC374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9D089D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044ACAF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5A19C9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401906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B0E35D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B34FC5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AC21B2E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39991A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57644C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5398992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5376A" w14:paraId="7516AE18" w14:textId="77777777">
        <w:trPr>
          <w:trHeight w:val="232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552DF1C" w14:textId="77777777" w:rsidR="0055376A" w:rsidRDefault="00AF40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 cancers 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745EC6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08AB38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41573BE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60620F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42C18A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ABB500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EF9282E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787432E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B2906B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FF36D8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8BCAB3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901C73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4440EC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1F6B52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08FF44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D9C201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987DE55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C694F4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F12A08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8A5E13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EBDEA6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6D628B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0E4D044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5376A" w14:paraId="247F6B41" w14:textId="77777777">
        <w:trPr>
          <w:trHeight w:val="232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221D66B" w14:textId="77777777" w:rsidR="0055376A" w:rsidRDefault="00AF40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roductive and hormonal factor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72B788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9BC7D1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F187B6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9421AC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809CBE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AE17DE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7A78D8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1ECB3D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0BBB2B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BC4FE0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F5379E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077DDA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17ED72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A11200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E06881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BA057D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1569977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24A333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39B754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DF0379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392225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83BD55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A7563B9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5376A" w14:paraId="56CD85DB" w14:textId="77777777">
        <w:trPr>
          <w:trHeight w:val="232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742552F" w14:textId="77777777" w:rsidR="0055376A" w:rsidRDefault="00AF40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nising radiation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6CACB3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CE38A7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04511D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4CA279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A5CC3F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3D5A36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5E9AE3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0CE002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9E88F2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9C9248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48B7EB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68A639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61A870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2BAA06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CA7BA1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99A490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EEFD75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2245FD3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87CDED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97ED3D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192069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A12E79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24BF39D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5376A" w14:paraId="02CC6C4E" w14:textId="77777777">
        <w:trPr>
          <w:trHeight w:val="232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59508C3" w14:textId="77777777" w:rsidR="0055376A" w:rsidRDefault="00AF40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V/Aids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17DF16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7A246E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7878B0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5EE37D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EE1A70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1D067B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326D01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309AD3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546ECE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CFC00B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AB3297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649B52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4B7A8F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4D9884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84E24B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8E39CA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EFCBB0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09F127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19552A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8909336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D6C22A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87A6F0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C02643D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5376A" w14:paraId="70283A01" w14:textId="77777777">
        <w:trPr>
          <w:trHeight w:val="232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7638E47" w14:textId="77777777" w:rsidR="0055376A" w:rsidRDefault="00AF40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Kidney Injury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1561E8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FDCE3B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81823A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11C2DB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1125E9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8C34E3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79BCCB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F09B91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30E5FC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97D268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13B6BE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FA7173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8328FD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6C421E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D55D18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053A80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46287D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301EE6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C2431E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39B12C9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F2C655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538768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228BEB1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5376A" w14:paraId="456388D5" w14:textId="77777777">
        <w:trPr>
          <w:trHeight w:val="232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24630ED" w14:textId="77777777" w:rsidR="0055376A" w:rsidRDefault="00AF40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fections 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9CFC88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34D4B2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749A62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F7932B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79A6D1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A570AE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84B198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4207FB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DD006DE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0A42A7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4FE23C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4B019A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2D525F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61F1A3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23DE93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C284A5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0B85B9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B9DE5D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386BE2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33A74C0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49DD0A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559730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39E9269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5376A" w14:paraId="2FC13DDC" w14:textId="77777777">
        <w:trPr>
          <w:trHeight w:val="232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685202F" w14:textId="77777777" w:rsidR="0055376A" w:rsidRDefault="00AF40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ic lupus erythematosus (SLE)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C30658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7B36CDE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9645A6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9ED5F3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26A783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99237B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9700C4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A93940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AA285A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7EEC2A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DADFF6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72B9C2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F129BE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7F3999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7578022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2DB692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65CC32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FB6559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0FDD60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508740E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05908B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2AF37D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6FE2AEB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5376A" w14:paraId="1561B00A" w14:textId="77777777">
        <w:trPr>
          <w:trHeight w:val="232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36EEC27" w14:textId="77777777" w:rsidR="0055376A" w:rsidRDefault="00AF40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eloma.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16655B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DF3BE4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AD861D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A2F700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8E938A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62F011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44884A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D16ADB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A1379F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83B81FA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DF62DF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84DFD8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304D32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B2468B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ED1F22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743621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F16CE5E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8F7C6F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498AAE7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FE12A1A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C18D42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F90AD0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C4B7203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5376A" w14:paraId="1BB0A831" w14:textId="77777777">
        <w:trPr>
          <w:trHeight w:val="232"/>
        </w:trPr>
        <w:tc>
          <w:tcPr>
            <w:tcW w:w="33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FAB2607" w14:textId="77777777" w:rsidR="0055376A" w:rsidRDefault="00AF40E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ut</w:t>
            </w: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3DED5CD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6BCEB9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8A7030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A2D0BF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D303748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DC57C0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C330AB3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4D2E7B2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B373FE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19AD48F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0BD95DC6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CEF370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01E763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BAAB735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3F435D2C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65A3090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D05B40B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7ED8D88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5FF74DF1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2D050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D75F87C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21CA7009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6E38CB94" w14:textId="77777777" w:rsidR="0055376A" w:rsidRDefault="0055376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5" w:type="dxa"/>
              <w:left w:w="8" w:type="dxa"/>
              <w:bottom w:w="5" w:type="dxa"/>
              <w:right w:w="8" w:type="dxa"/>
            </w:tcMar>
            <w:vAlign w:val="center"/>
          </w:tcPr>
          <w:p w14:paraId="13E6E374" w14:textId="77777777" w:rsidR="0055376A" w:rsidRDefault="00AF40E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</w:tbl>
    <w:p w14:paraId="63312B7A" w14:textId="77777777" w:rsidR="0055376A" w:rsidRDefault="00AF40E7">
      <w:r>
        <w:lastRenderedPageBreak/>
        <w:t xml:space="preserve">COPD: Chronic Obstructive Pulmonary Disease </w:t>
      </w:r>
    </w:p>
    <w:p w14:paraId="705DD2B1" w14:textId="77777777" w:rsidR="0055376A" w:rsidRDefault="00AF40E7">
      <w:r>
        <w:t>PAD: Peripheral Arterial Disease</w:t>
      </w:r>
    </w:p>
    <w:p w14:paraId="5A68B54E" w14:textId="77777777" w:rsidR="0055376A" w:rsidRDefault="00AF40E7">
      <w:r>
        <w:t>TIA: transient Ischaemic Attack</w:t>
      </w:r>
    </w:p>
    <w:p w14:paraId="7E00457A" w14:textId="77777777" w:rsidR="0055376A" w:rsidRDefault="0055376A"/>
    <w:sectPr w:rsidR="0055376A">
      <w:pgSz w:w="16820" w:h="11900" w:orient="landscape"/>
      <w:pgMar w:top="567" w:right="567" w:bottom="567" w:left="567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376A"/>
    <w:rsid w:val="001912E6"/>
    <w:rsid w:val="0055376A"/>
    <w:rsid w:val="0056282B"/>
    <w:rsid w:val="006B3AEA"/>
    <w:rsid w:val="007B75E9"/>
    <w:rsid w:val="008D20AF"/>
    <w:rsid w:val="00970FDF"/>
    <w:rsid w:val="00AB5C18"/>
    <w:rsid w:val="00AF40E7"/>
    <w:rsid w:val="00C82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90C25"/>
  <w15:docId w15:val="{A999AC21-B674-344D-A4C2-46CF8B238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msonormal0">
    <w:name w:val="msonormal"/>
    <w:basedOn w:val="Normal"/>
    <w:rsid w:val="00B2542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">
    <w:name w:val="oa1"/>
    <w:basedOn w:val="Normal"/>
    <w:rsid w:val="00B2542C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2">
    <w:name w:val="oa2"/>
    <w:basedOn w:val="Normal"/>
    <w:rsid w:val="00B2542C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E060B1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3">
    <w:name w:val="oa3"/>
    <w:basedOn w:val="Normal"/>
    <w:rsid w:val="00B2542C"/>
    <w:pPr>
      <w:pBdr>
        <w:top w:val="single" w:sz="6" w:space="0" w:color="E060B1"/>
        <w:left w:val="single" w:sz="6" w:space="0" w:color="E060B1"/>
        <w:bottom w:val="single" w:sz="6" w:space="0" w:color="CCCCCC"/>
        <w:right w:val="single" w:sz="6" w:space="0" w:color="405EB1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4">
    <w:name w:val="oa4"/>
    <w:basedOn w:val="Normal"/>
    <w:rsid w:val="00B2542C"/>
    <w:pPr>
      <w:pBdr>
        <w:top w:val="single" w:sz="6" w:space="0" w:color="405EB1"/>
        <w:left w:val="single" w:sz="6" w:space="0" w:color="405EB1"/>
        <w:bottom w:val="single" w:sz="6" w:space="0" w:color="CCCCCC"/>
        <w:right w:val="single" w:sz="6" w:space="0" w:color="CCCCCC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5">
    <w:name w:val="oa5"/>
    <w:basedOn w:val="Normal"/>
    <w:rsid w:val="00B2542C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404AB1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6">
    <w:name w:val="oa6"/>
    <w:basedOn w:val="Normal"/>
    <w:rsid w:val="00B2542C"/>
    <w:pPr>
      <w:pBdr>
        <w:top w:val="single" w:sz="6" w:space="0" w:color="404AB1"/>
        <w:left w:val="single" w:sz="6" w:space="0" w:color="404AB1"/>
        <w:bottom w:val="single" w:sz="6" w:space="0" w:color="CCCCCC"/>
        <w:right w:val="single" w:sz="6" w:space="0" w:color="CCCCCC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7">
    <w:name w:val="oa7"/>
    <w:basedOn w:val="Normal"/>
    <w:rsid w:val="00B2542C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0048B1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8">
    <w:name w:val="oa8"/>
    <w:basedOn w:val="Normal"/>
    <w:rsid w:val="00B2542C"/>
    <w:pPr>
      <w:pBdr>
        <w:top w:val="single" w:sz="6" w:space="0" w:color="0048B1"/>
        <w:left w:val="single" w:sz="6" w:space="0" w:color="0048B1"/>
        <w:bottom w:val="single" w:sz="6" w:space="0" w:color="CCCCCC"/>
        <w:right w:val="single" w:sz="6" w:space="0" w:color="CCCCCC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9">
    <w:name w:val="oa9"/>
    <w:basedOn w:val="Normal"/>
    <w:rsid w:val="00B2542C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6057B1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0">
    <w:name w:val="oa10"/>
    <w:basedOn w:val="Normal"/>
    <w:rsid w:val="00B2542C"/>
    <w:pPr>
      <w:pBdr>
        <w:top w:val="single" w:sz="6" w:space="0" w:color="6057B1"/>
        <w:left w:val="single" w:sz="6" w:space="0" w:color="6057B1"/>
        <w:bottom w:val="single" w:sz="6" w:space="0" w:color="CCCCCC"/>
        <w:right w:val="single" w:sz="6" w:space="0" w:color="CCCCCC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1">
    <w:name w:val="oa11"/>
    <w:basedOn w:val="Normal"/>
    <w:rsid w:val="00B2542C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2069B1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2">
    <w:name w:val="oa12"/>
    <w:basedOn w:val="Normal"/>
    <w:rsid w:val="00B2542C"/>
    <w:pPr>
      <w:pBdr>
        <w:top w:val="single" w:sz="6" w:space="0" w:color="2069B1"/>
        <w:left w:val="single" w:sz="6" w:space="0" w:color="2069B1"/>
        <w:bottom w:val="single" w:sz="6" w:space="0" w:color="CCCCCC"/>
        <w:right w:val="single" w:sz="6" w:space="0" w:color="005DB1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3">
    <w:name w:val="oa13"/>
    <w:basedOn w:val="Normal"/>
    <w:rsid w:val="00B2542C"/>
    <w:pPr>
      <w:pBdr>
        <w:top w:val="single" w:sz="6" w:space="0" w:color="005DB1"/>
        <w:left w:val="single" w:sz="6" w:space="0" w:color="005DB1"/>
        <w:bottom w:val="single" w:sz="6" w:space="0" w:color="CCCCCC"/>
        <w:right w:val="single" w:sz="6" w:space="0" w:color="A057B1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4">
    <w:name w:val="oa14"/>
    <w:basedOn w:val="Normal"/>
    <w:rsid w:val="00B2542C"/>
    <w:pPr>
      <w:pBdr>
        <w:top w:val="single" w:sz="6" w:space="0" w:color="A057B1"/>
        <w:left w:val="single" w:sz="6" w:space="0" w:color="A057B1"/>
        <w:bottom w:val="single" w:sz="6" w:space="0" w:color="CCCCCC"/>
        <w:right w:val="single" w:sz="6" w:space="0" w:color="CCCCCC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5">
    <w:name w:val="oa15"/>
    <w:basedOn w:val="Normal"/>
    <w:rsid w:val="00B2542C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E04BB1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6">
    <w:name w:val="oa16"/>
    <w:basedOn w:val="Normal"/>
    <w:rsid w:val="00B2542C"/>
    <w:pPr>
      <w:pBdr>
        <w:top w:val="single" w:sz="6" w:space="0" w:color="E04BB1"/>
        <w:left w:val="single" w:sz="6" w:space="0" w:color="E04BB1"/>
        <w:bottom w:val="single" w:sz="6" w:space="0" w:color="CCCCCC"/>
        <w:right w:val="single" w:sz="6" w:space="0" w:color="4052B1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7">
    <w:name w:val="oa17"/>
    <w:basedOn w:val="Normal"/>
    <w:rsid w:val="00B2542C"/>
    <w:pPr>
      <w:pBdr>
        <w:top w:val="single" w:sz="6" w:space="0" w:color="4052B1"/>
        <w:left w:val="single" w:sz="6" w:space="0" w:color="4052B1"/>
        <w:bottom w:val="single" w:sz="6" w:space="0" w:color="CCCCCC"/>
        <w:right w:val="single" w:sz="6" w:space="0" w:color="C055B1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8">
    <w:name w:val="oa18"/>
    <w:basedOn w:val="Normal"/>
    <w:rsid w:val="00B2542C"/>
    <w:pPr>
      <w:pBdr>
        <w:top w:val="single" w:sz="6" w:space="0" w:color="C055B1"/>
        <w:left w:val="single" w:sz="6" w:space="0" w:color="C055B1"/>
        <w:bottom w:val="single" w:sz="6" w:space="0" w:color="CCCCCC"/>
        <w:right w:val="single" w:sz="6" w:space="0" w:color="CCCCCC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9">
    <w:name w:val="oa19"/>
    <w:basedOn w:val="Normal"/>
    <w:rsid w:val="00B2542C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hd w:val="clear" w:color="auto" w:fill="FFF2C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20">
    <w:name w:val="oa20"/>
    <w:basedOn w:val="Normal"/>
    <w:rsid w:val="00B2542C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B2542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B2542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542C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542C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yvBlc5LDN4m00hZ2OJoFMHJQ/fA==">CgMxLjA4AHIhMUJfcXd0LUZtQ1U4eHZZVEpxMzZqS2NERnRsTEp4cmx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 Heneghan</dc:creator>
  <cp:lastModifiedBy>IGHO ONAKPOYA</cp:lastModifiedBy>
  <cp:revision>5</cp:revision>
  <dcterms:created xsi:type="dcterms:W3CDTF">2025-01-24T16:11:00Z</dcterms:created>
  <dcterms:modified xsi:type="dcterms:W3CDTF">2025-01-24T22:40:00Z</dcterms:modified>
</cp:coreProperties>
</file>